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498" w:rsidRDefault="00450498"/>
    <w:p w:rsidR="00450498" w:rsidRDefault="00F82BFF">
      <w:r>
        <w:rPr>
          <w:rFonts w:hint="eastAsia"/>
          <w:noProof/>
          <w:lang w:eastAsia="en-US"/>
        </w:rPr>
        <w:drawing>
          <wp:inline distT="0" distB="0" distL="0" distR="0">
            <wp:extent cx="5274310" cy="35179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0498" w:rsidRDefault="00450498"/>
    <w:p w:rsidR="00450498" w:rsidRDefault="00450498"/>
    <w:p w:rsidR="00450498" w:rsidRDefault="00F82BFF"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>. Funnel plot of publication bias of included studies</w:t>
      </w:r>
      <w:r>
        <w:rPr>
          <w:rFonts w:ascii="Times New Roman" w:hAnsi="Times New Roman" w:hint="eastAsia"/>
          <w:b/>
          <w:sz w:val="24"/>
          <w:szCs w:val="24"/>
        </w:rPr>
        <w:t xml:space="preserve"> by </w:t>
      </w:r>
    </w:p>
    <w:p w:rsidR="00450498" w:rsidRDefault="00F82BFF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rim-and-fill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analyses</w:t>
      </w:r>
    </w:p>
    <w:p w:rsidR="00450498" w:rsidRDefault="00450498"/>
    <w:sectPr w:rsidR="00450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416F"/>
    <w:rsid w:val="00450498"/>
    <w:rsid w:val="0065416F"/>
    <w:rsid w:val="00684312"/>
    <w:rsid w:val="00F82BFF"/>
    <w:rsid w:val="34537FAE"/>
    <w:rsid w:val="7CD1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BFF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BFF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3</Characters>
  <Application>Microsoft Office Word</Application>
  <DocSecurity>0</DocSecurity>
  <Lines>5</Lines>
  <Paragraphs>2</Paragraphs>
  <ScaleCrop>false</ScaleCrop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3G_Reference_Citation_Sequence</cp:lastModifiedBy>
  <cp:revision>2</cp:revision>
  <dcterms:created xsi:type="dcterms:W3CDTF">2018-10-17T03:01:00Z</dcterms:created>
  <dcterms:modified xsi:type="dcterms:W3CDTF">2019-06-25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